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BD6" w:rsidRPr="00BF57EC" w:rsidDel="00B24166" w:rsidRDefault="000F3C4F" w:rsidP="00810BD6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="004C354E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204DA0">
        <w:rPr>
          <w:rFonts w:ascii="Times New Roman" w:eastAsia="Times New Roman" w:hAnsi="Times New Roman" w:cs="Times New Roman"/>
          <w:b/>
          <w:sz w:val="24"/>
          <w:szCs w:val="24"/>
        </w:rPr>
        <w:t xml:space="preserve"> N</w:t>
      </w:r>
      <w:r w:rsidR="00810BD6" w:rsidRPr="00B24166">
        <w:rPr>
          <w:rFonts w:ascii="Times New Roman" w:eastAsia="Times New Roman" w:hAnsi="Times New Roman" w:cs="Times New Roman"/>
          <w:b/>
          <w:sz w:val="24"/>
          <w:szCs w:val="24"/>
        </w:rPr>
        <w:t xml:space="preserve">euronal tissue sample cohort from </w:t>
      </w:r>
      <w:r w:rsidR="00810BD6">
        <w:rPr>
          <w:rFonts w:ascii="Times New Roman" w:eastAsia="Times New Roman" w:hAnsi="Times New Roman" w:cs="Times New Roman"/>
          <w:b/>
          <w:sz w:val="24"/>
          <w:szCs w:val="24"/>
        </w:rPr>
        <w:t>Nigeria</w:t>
      </w:r>
      <w:r w:rsidR="00810BD6" w:rsidRPr="00B24166">
        <w:rPr>
          <w:rFonts w:ascii="Times New Roman" w:eastAsia="Times New Roman" w:hAnsi="Times New Roman" w:cs="Times New Roman"/>
          <w:b/>
          <w:sz w:val="24"/>
          <w:szCs w:val="24"/>
        </w:rPr>
        <w:t xml:space="preserve"> depicting the </w:t>
      </w:r>
      <w:r w:rsidR="00810BD6">
        <w:rPr>
          <w:rFonts w:ascii="Times New Roman" w:eastAsia="Times New Roman" w:hAnsi="Times New Roman" w:cs="Times New Roman"/>
          <w:b/>
          <w:sz w:val="24"/>
          <w:szCs w:val="24"/>
        </w:rPr>
        <w:t>estimated viral RNA copy numbers as determined using a quantitative real-time polymerase chain reaction assay</w:t>
      </w:r>
      <w:r w:rsidR="00810BD6" w:rsidRPr="00B24166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6912" w:type="dxa"/>
        <w:jc w:val="center"/>
        <w:tblLook w:val="04A0"/>
      </w:tblPr>
      <w:tblGrid>
        <w:gridCol w:w="1070"/>
        <w:gridCol w:w="1586"/>
        <w:gridCol w:w="2128"/>
        <w:gridCol w:w="2128"/>
      </w:tblGrid>
      <w:tr w:rsidR="00810BD6" w:rsidRPr="00BB77BC" w:rsidTr="00810BD6">
        <w:trPr>
          <w:jc w:val="center"/>
        </w:trPr>
        <w:tc>
          <w:tcPr>
            <w:tcW w:w="1070" w:type="dxa"/>
          </w:tcPr>
          <w:p w:rsidR="00810BD6" w:rsidRPr="00BB77BC" w:rsidRDefault="00810BD6" w:rsidP="00B66BF8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586" w:type="dxa"/>
          </w:tcPr>
          <w:p w:rsidR="00810BD6" w:rsidRPr="00BB77BC" w:rsidRDefault="00810BD6" w:rsidP="00B66BF8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number</w:t>
            </w:r>
          </w:p>
        </w:tc>
        <w:tc>
          <w:tcPr>
            <w:tcW w:w="2128" w:type="dxa"/>
          </w:tcPr>
          <w:p w:rsidR="00810BD6" w:rsidRPr="00BB77BC" w:rsidRDefault="00810BD6" w:rsidP="00B66BF8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qRT-PCR </w:t>
            </w:r>
          </w:p>
          <w:p w:rsidR="00810BD6" w:rsidRPr="00BB77BC" w:rsidRDefault="00810BD6" w:rsidP="00B66BF8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South Africa)</w:t>
            </w:r>
          </w:p>
          <w:p w:rsidR="00810BD6" w:rsidRPr="00BB77BC" w:rsidRDefault="00810BD6" w:rsidP="00B66BF8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8" w:type="dxa"/>
          </w:tcPr>
          <w:p w:rsidR="00810BD6" w:rsidRPr="00BB77BC" w:rsidRDefault="00810BD6" w:rsidP="00B66BF8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d RNA copy number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6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.05E9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6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.51E9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6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9.78E8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6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E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.20E8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6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E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.72E8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6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E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9.11E8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6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E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4.28E8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86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.38E9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6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5.76E8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86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.83E9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6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.35E9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86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.56E9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86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.81E8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86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2128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.52E8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  <w:shd w:val="clear" w:color="auto" w:fill="auto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B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*</w:t>
            </w:r>
          </w:p>
        </w:tc>
        <w:tc>
          <w:tcPr>
            <w:tcW w:w="1586" w:type="dxa"/>
            <w:shd w:val="clear" w:color="auto" w:fill="auto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B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5</w:t>
            </w:r>
          </w:p>
        </w:tc>
        <w:tc>
          <w:tcPr>
            <w:tcW w:w="2128" w:type="dxa"/>
            <w:shd w:val="clear" w:color="auto" w:fill="auto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B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0B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[9.12E3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6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2128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.47E9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86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2128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.26E9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86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2128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6.15E9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86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2128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8.57E9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86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2128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5.80E9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  <w:shd w:val="clear" w:color="auto" w:fill="auto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B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*</w:t>
            </w:r>
          </w:p>
        </w:tc>
        <w:tc>
          <w:tcPr>
            <w:tcW w:w="1586" w:type="dxa"/>
            <w:shd w:val="clear" w:color="auto" w:fill="auto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B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1</w:t>
            </w:r>
          </w:p>
        </w:tc>
        <w:tc>
          <w:tcPr>
            <w:tcW w:w="2128" w:type="dxa"/>
            <w:shd w:val="clear" w:color="auto" w:fill="auto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B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0B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[1.67E4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1586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2128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.19E9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  <w:shd w:val="clear" w:color="auto" w:fill="auto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B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*</w:t>
            </w:r>
          </w:p>
        </w:tc>
        <w:tc>
          <w:tcPr>
            <w:tcW w:w="1586" w:type="dxa"/>
            <w:shd w:val="clear" w:color="auto" w:fill="auto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B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3</w:t>
            </w:r>
          </w:p>
        </w:tc>
        <w:tc>
          <w:tcPr>
            <w:tcW w:w="2128" w:type="dxa"/>
            <w:shd w:val="clear" w:color="auto" w:fill="auto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B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0B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[&gt;1.04E3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86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2128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4.38E8]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Pr="00B66BF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86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2128" w:type="dxa"/>
            <w:shd w:val="clear" w:color="auto" w:fill="auto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10BD6" w:rsidRPr="00BB77BC" w:rsidTr="00810BD6">
        <w:trPr>
          <w:jc w:val="center"/>
        </w:trPr>
        <w:tc>
          <w:tcPr>
            <w:tcW w:w="1070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86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7BC">
              <w:rPr>
                <w:rFonts w:ascii="Times New Roman" w:eastAsia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BB77BC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77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5.12E9]</w:t>
            </w:r>
          </w:p>
        </w:tc>
      </w:tr>
      <w:tr w:rsidR="00810BD6" w:rsidRPr="00842580" w:rsidTr="00810BD6">
        <w:trPr>
          <w:jc w:val="center"/>
        </w:trPr>
        <w:tc>
          <w:tcPr>
            <w:tcW w:w="1070" w:type="dxa"/>
            <w:shd w:val="clear" w:color="auto" w:fill="auto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B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*</w:t>
            </w:r>
          </w:p>
        </w:tc>
        <w:tc>
          <w:tcPr>
            <w:tcW w:w="1586" w:type="dxa"/>
            <w:shd w:val="clear" w:color="auto" w:fill="auto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B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7</w:t>
            </w:r>
          </w:p>
        </w:tc>
        <w:tc>
          <w:tcPr>
            <w:tcW w:w="2128" w:type="dxa"/>
            <w:shd w:val="clear" w:color="auto" w:fill="auto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B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0B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[6.22E4]</w:t>
            </w:r>
          </w:p>
        </w:tc>
      </w:tr>
      <w:tr w:rsidR="00810BD6" w:rsidRPr="00842580" w:rsidTr="00810BD6">
        <w:trPr>
          <w:jc w:val="center"/>
        </w:trPr>
        <w:tc>
          <w:tcPr>
            <w:tcW w:w="1070" w:type="dxa"/>
            <w:shd w:val="clear" w:color="auto" w:fill="auto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B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8*</w:t>
            </w:r>
          </w:p>
        </w:tc>
        <w:tc>
          <w:tcPr>
            <w:tcW w:w="1586" w:type="dxa"/>
            <w:shd w:val="clear" w:color="auto" w:fill="auto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B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8</w:t>
            </w:r>
          </w:p>
        </w:tc>
        <w:tc>
          <w:tcPr>
            <w:tcW w:w="2128" w:type="dxa"/>
            <w:shd w:val="clear" w:color="auto" w:fill="auto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B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28" w:type="dxa"/>
          </w:tcPr>
          <w:p w:rsidR="00810BD6" w:rsidRPr="00810BD6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0B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[8.69E4]</w:t>
            </w:r>
          </w:p>
        </w:tc>
      </w:tr>
      <w:tr w:rsidR="00810BD6" w:rsidRPr="00842580" w:rsidTr="009006D8">
        <w:trPr>
          <w:jc w:val="center"/>
        </w:trPr>
        <w:tc>
          <w:tcPr>
            <w:tcW w:w="6912" w:type="dxa"/>
            <w:gridSpan w:val="4"/>
            <w:shd w:val="clear" w:color="auto" w:fill="auto"/>
          </w:tcPr>
          <w:p w:rsidR="00810BD6" w:rsidRPr="00080E20" w:rsidRDefault="00810BD6" w:rsidP="00810BD6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*” indicates that hemi-nested PCR amplicons were also obtained, “#” indicates that the hemi-nested PCR was applied but that no amplicons were obtained.</w:t>
            </w:r>
          </w:p>
          <w:p w:rsidR="00810BD6" w:rsidRPr="00842580" w:rsidRDefault="00810BD6" w:rsidP="00810BD6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RT-PCR: quantitative real-time polymerase chain reaction</w:t>
            </w:r>
          </w:p>
        </w:tc>
      </w:tr>
    </w:tbl>
    <w:p w:rsidR="00274EF7" w:rsidRDefault="00204DA0">
      <w:bookmarkStart w:id="0" w:name="_GoBack"/>
      <w:bookmarkEnd w:id="0"/>
    </w:p>
    <w:sectPr w:rsidR="00274EF7" w:rsidSect="00F675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810BD6"/>
    <w:rsid w:val="000F3C4F"/>
    <w:rsid w:val="001B1C06"/>
    <w:rsid w:val="00204DA0"/>
    <w:rsid w:val="002D4496"/>
    <w:rsid w:val="003324B2"/>
    <w:rsid w:val="004266DB"/>
    <w:rsid w:val="004C354E"/>
    <w:rsid w:val="004E1C3A"/>
    <w:rsid w:val="00534785"/>
    <w:rsid w:val="006837C4"/>
    <w:rsid w:val="00810BD6"/>
    <w:rsid w:val="009634B8"/>
    <w:rsid w:val="00A07F23"/>
    <w:rsid w:val="00B159EC"/>
    <w:rsid w:val="00BA1E14"/>
    <w:rsid w:val="00C02A56"/>
    <w:rsid w:val="00C05F38"/>
    <w:rsid w:val="00C351A5"/>
    <w:rsid w:val="00DC7821"/>
    <w:rsid w:val="00EC4E16"/>
    <w:rsid w:val="00F675EC"/>
    <w:rsid w:val="00F831F7"/>
    <w:rsid w:val="00FD0F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BD6"/>
    <w:pPr>
      <w:spacing w:after="200" w:line="276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10BD6"/>
    <w:pPr>
      <w:spacing w:after="200" w:line="276" w:lineRule="auto"/>
    </w:pPr>
    <w:rPr>
      <w:rFonts w:ascii="Calibri" w:eastAsia="Calibri" w:hAnsi="Calibri" w:cs="Calibr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810BD6"/>
    <w:rPr>
      <w:rFonts w:ascii="Calibri" w:eastAsia="Calibri" w:hAnsi="Calibri" w:cs="Calibr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5</Words>
  <Characters>998</Characters>
  <Application>Microsoft Office Word</Application>
  <DocSecurity>0</DocSecurity>
  <Lines>8</Lines>
  <Paragraphs>2</Paragraphs>
  <ScaleCrop>false</ScaleCrop>
  <Company>Global Alliance for Rabies Control</Company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 Coetzer</dc:creator>
  <cp:lastModifiedBy>eze</cp:lastModifiedBy>
  <cp:revision>6</cp:revision>
  <dcterms:created xsi:type="dcterms:W3CDTF">2019-06-18T22:05:00Z</dcterms:created>
  <dcterms:modified xsi:type="dcterms:W3CDTF">2020-02-22T11:12:00Z</dcterms:modified>
</cp:coreProperties>
</file>